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BD9E7" w14:textId="26553978" w:rsidR="005A6AD3" w:rsidRDefault="005A6AD3" w:rsidP="005A6AD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112016565"/>
      <w:bookmarkStart w:id="1" w:name="_GoBack"/>
      <w:bookmarkEnd w:id="1"/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>upplementary materials</w:t>
      </w:r>
      <w:bookmarkEnd w:id="0"/>
    </w:p>
    <w:p w14:paraId="54D5A240" w14:textId="77777777" w:rsidR="004A6A6F" w:rsidRDefault="004A6A6F" w:rsidP="004A6A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" w:name="_Hlk112053013"/>
    </w:p>
    <w:p w14:paraId="4EBC11DC" w14:textId="215BABAC" w:rsidR="004A6A6F" w:rsidRDefault="004A6A6F" w:rsidP="004A6A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evelopment of a multi-recombinase polymerase amplification assay for rapid identification of COVID-19, Influenza A and B</w:t>
      </w:r>
    </w:p>
    <w:p w14:paraId="200607AE" w14:textId="77777777" w:rsidR="004A6A6F" w:rsidRPr="00660E78" w:rsidRDefault="004A6A6F" w:rsidP="004A6A6F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660E78">
        <w:rPr>
          <w:rFonts w:ascii="Times New Roman" w:hAnsi="Times New Roman" w:cs="Times New Roman"/>
          <w:sz w:val="20"/>
          <w:szCs w:val="20"/>
          <w:lang w:val="en-GB"/>
        </w:rPr>
        <w:t>Li-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Guo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Liang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 b, c#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>, Miao-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jin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Zh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Rui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>, Dan-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Rong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Shi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Rui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Luo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 b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Jia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Ji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Lin-Fang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Cheng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Xiang-Yun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L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>, Wei L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Fu-Ming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Li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Zhi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-Gang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W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Nan-Ping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Wu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Hang Chen 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*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Zhe</w:t>
      </w:r>
      <w:proofErr w:type="spellEnd"/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Chen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660E78">
        <w:rPr>
          <w:rFonts w:ascii="Times New Roman" w:hAnsi="Times New Roman" w:cs="Times New Roman"/>
          <w:sz w:val="20"/>
          <w:szCs w:val="20"/>
          <w:lang w:val="en-GB"/>
        </w:rPr>
        <w:t xml:space="preserve">, Hang-Ping </w:t>
      </w:r>
      <w:proofErr w:type="spellStart"/>
      <w:r w:rsidRPr="00660E78">
        <w:rPr>
          <w:rFonts w:ascii="Times New Roman" w:hAnsi="Times New Roman" w:cs="Times New Roman"/>
          <w:sz w:val="20"/>
          <w:szCs w:val="20"/>
          <w:lang w:val="en-GB"/>
        </w:rPr>
        <w:t>Yao</w:t>
      </w:r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</w:t>
      </w:r>
      <w:proofErr w:type="spellEnd"/>
      <w:r w:rsidRPr="00660E7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</w:p>
    <w:p w14:paraId="22616120" w14:textId="77777777" w:rsidR="004A6A6F" w:rsidRDefault="004A6A6F" w:rsidP="004A6A6F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D7C3F9" w14:textId="77777777" w:rsidR="004A6A6F" w:rsidRDefault="004A6A6F" w:rsidP="004A6A6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ate Key Laboratory for Diagnosis and Treatment of Infectious Diseases and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  <w:lang w:val="en-GB"/>
        </w:rPr>
        <w:t>National Clinical Research Center for Infectious Diseases, The First Affiliated Hospital, Zhejiang University School of Medicine, Hangzhou 310003, China</w:t>
      </w:r>
    </w:p>
    <w:p w14:paraId="4C85D58A" w14:textId="77777777" w:rsidR="004A6A6F" w:rsidRDefault="004A6A6F" w:rsidP="004A6A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Center for Clinical Laboratory, The First Affiliated Hospital of Zhejiang Chinese Medical University, 54 Youdian Road, Hangzhou, 310006, China. </w:t>
      </w:r>
    </w:p>
    <w:p w14:paraId="455DDDCF" w14:textId="77777777" w:rsidR="004A6A6F" w:rsidRDefault="004A6A6F" w:rsidP="004A6A6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Zhejiang Center for Medical Device Evaluation, Zhejiang Hangzhou, 311121, China</w:t>
      </w:r>
    </w:p>
    <w:p w14:paraId="3D131D66" w14:textId="77777777" w:rsidR="004A6A6F" w:rsidRDefault="004A6A6F" w:rsidP="004A6A6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Key Laboratory of Biomedical Engineering of Ministry of Education, College of Biomedical Engineering and Instrument Science, Zhejiang University, Hangzhou 310003, China.</w:t>
      </w:r>
      <w:bookmarkEnd w:id="2"/>
    </w:p>
    <w:p w14:paraId="198541CC" w14:textId="2839FD69" w:rsidR="005A6AD3" w:rsidRPr="004A6A6F" w:rsidRDefault="005A6AD3">
      <w:pPr>
        <w:rPr>
          <w:lang w:val="en-GB"/>
        </w:rPr>
      </w:pPr>
    </w:p>
    <w:p w14:paraId="59F24781" w14:textId="77777777" w:rsidR="005A6AD3" w:rsidRPr="00B17E49" w:rsidRDefault="005A6AD3" w:rsidP="005A6A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EAE011F" w14:textId="77777777" w:rsidR="005A6AD3" w:rsidRDefault="005A6AD3" w:rsidP="005A6A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3" w:name="_Hlk112016513"/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 xml:space="preserve">In order to verify that the established detection technology can be used for the detection of co-infected samples, we adde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influenza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 xml:space="preserve">A or B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RNA 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>sampl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Pr="00BB42E2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e.g.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10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copi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/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L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 xml:space="preserve"> to the low-concentration COVID-19 viru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RNA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 xml:space="preserve"> sampl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r w:rsidRPr="00BB42E2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e.g.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10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copi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/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L</w:t>
      </w:r>
      <w:r w:rsidRPr="004833C9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performed amplification detection. The results are shown in the following table. The method can be used for virus nucleic acid detection of co-infected sampl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bookmarkEnd w:id="3"/>
    <w:p w14:paraId="346DD343" w14:textId="77777777" w:rsidR="005A6AD3" w:rsidRDefault="005A6AD3" w:rsidP="005A6A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44E7260" w14:textId="77777777" w:rsidR="005A6AD3" w:rsidRDefault="005A6AD3" w:rsidP="005A6A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bl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1. </w:t>
      </w:r>
      <w:r w:rsidRPr="00B17E49">
        <w:rPr>
          <w:rFonts w:ascii="Times New Roman" w:eastAsia="SimSun" w:hAnsi="Times New Roman" w:cs="Times New Roman"/>
          <w:kern w:val="0"/>
          <w:sz w:val="24"/>
          <w:szCs w:val="24"/>
        </w:rPr>
        <w:t>Simulated detection of co-infected samples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2552"/>
      </w:tblGrid>
      <w:tr w:rsidR="005A6AD3" w14:paraId="1A5BAD41" w14:textId="77777777" w:rsidTr="00F1572D">
        <w:trPr>
          <w:trHeight w:val="45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0086C032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800" w:firstLine="19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sults</w:t>
            </w:r>
          </w:p>
          <w:p w14:paraId="4C87E042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B31042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siti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836F78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5830F9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10D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incidence rat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</w:tr>
      <w:tr w:rsidR="005A6AD3" w14:paraId="4231BCB2" w14:textId="77777777" w:rsidTr="00F1572D">
        <w:trPr>
          <w:trHeight w:val="454"/>
        </w:trPr>
        <w:tc>
          <w:tcPr>
            <w:tcW w:w="3402" w:type="dxa"/>
            <w:tcBorders>
              <w:top w:val="single" w:sz="4" w:space="0" w:color="auto"/>
            </w:tcBorders>
          </w:tcPr>
          <w:p w14:paraId="4A126690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S-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-2 +H1N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F574E2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91E262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A6B31A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5A6AD3" w14:paraId="4E8AAE90" w14:textId="77777777" w:rsidTr="00F1572D">
        <w:trPr>
          <w:trHeight w:val="454"/>
        </w:trPr>
        <w:tc>
          <w:tcPr>
            <w:tcW w:w="3402" w:type="dxa"/>
          </w:tcPr>
          <w:p w14:paraId="0920C0C0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S-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-2 +H3N2</w:t>
            </w:r>
          </w:p>
        </w:tc>
        <w:tc>
          <w:tcPr>
            <w:tcW w:w="1418" w:type="dxa"/>
          </w:tcPr>
          <w:p w14:paraId="488F2F2F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14:paraId="38120913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26F2E011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5A6AD3" w14:paraId="12F348DE" w14:textId="77777777" w:rsidTr="00F1572D">
        <w:trPr>
          <w:trHeight w:val="454"/>
        </w:trPr>
        <w:tc>
          <w:tcPr>
            <w:tcW w:w="3402" w:type="dxa"/>
          </w:tcPr>
          <w:p w14:paraId="3957A19B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S-C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-2 +H1N1+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N2</w:t>
            </w:r>
          </w:p>
        </w:tc>
        <w:tc>
          <w:tcPr>
            <w:tcW w:w="1418" w:type="dxa"/>
          </w:tcPr>
          <w:p w14:paraId="71DF823C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14:paraId="26942A37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1D24418C" w14:textId="77777777" w:rsidR="005A6AD3" w:rsidRDefault="005A6AD3" w:rsidP="00F157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</w:tbl>
    <w:p w14:paraId="1A3F182F" w14:textId="77777777" w:rsidR="005A6AD3" w:rsidRPr="00B17E49" w:rsidRDefault="005A6AD3" w:rsidP="005A6AD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3BB77DD" w14:textId="77777777" w:rsidR="005A6AD3" w:rsidRPr="005A6AD3" w:rsidRDefault="005A6AD3">
      <w:pPr>
        <w:rPr>
          <w:lang w:val="en-GB"/>
        </w:rPr>
      </w:pPr>
    </w:p>
    <w:sectPr w:rsidR="005A6AD3" w:rsidRPr="005A6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AD3"/>
    <w:rsid w:val="00000F99"/>
    <w:rsid w:val="00004DEF"/>
    <w:rsid w:val="00006D69"/>
    <w:rsid w:val="000166A8"/>
    <w:rsid w:val="00024D30"/>
    <w:rsid w:val="0003261C"/>
    <w:rsid w:val="000354CD"/>
    <w:rsid w:val="00036A9A"/>
    <w:rsid w:val="00037A68"/>
    <w:rsid w:val="000450DE"/>
    <w:rsid w:val="00046E54"/>
    <w:rsid w:val="0004765B"/>
    <w:rsid w:val="00056604"/>
    <w:rsid w:val="0005677D"/>
    <w:rsid w:val="000569EE"/>
    <w:rsid w:val="000603BF"/>
    <w:rsid w:val="0006512B"/>
    <w:rsid w:val="000671FE"/>
    <w:rsid w:val="000778AD"/>
    <w:rsid w:val="00080F2C"/>
    <w:rsid w:val="00095670"/>
    <w:rsid w:val="000A4E26"/>
    <w:rsid w:val="000B234F"/>
    <w:rsid w:val="000B2B26"/>
    <w:rsid w:val="000E6391"/>
    <w:rsid w:val="000F7AAF"/>
    <w:rsid w:val="00101188"/>
    <w:rsid w:val="00115331"/>
    <w:rsid w:val="00121263"/>
    <w:rsid w:val="001300AB"/>
    <w:rsid w:val="00146FCA"/>
    <w:rsid w:val="00161244"/>
    <w:rsid w:val="00190950"/>
    <w:rsid w:val="00193229"/>
    <w:rsid w:val="001B1767"/>
    <w:rsid w:val="001B2B2C"/>
    <w:rsid w:val="001B3879"/>
    <w:rsid w:val="001C04ED"/>
    <w:rsid w:val="001C75D4"/>
    <w:rsid w:val="002015B8"/>
    <w:rsid w:val="00214C01"/>
    <w:rsid w:val="00221AD8"/>
    <w:rsid w:val="0022253C"/>
    <w:rsid w:val="00246CBB"/>
    <w:rsid w:val="002476D7"/>
    <w:rsid w:val="00254D39"/>
    <w:rsid w:val="00277ABF"/>
    <w:rsid w:val="00282BDB"/>
    <w:rsid w:val="00286160"/>
    <w:rsid w:val="00292FD2"/>
    <w:rsid w:val="002A426D"/>
    <w:rsid w:val="002C3A0B"/>
    <w:rsid w:val="002C4F54"/>
    <w:rsid w:val="002D72CC"/>
    <w:rsid w:val="002E551F"/>
    <w:rsid w:val="0030056B"/>
    <w:rsid w:val="003021DA"/>
    <w:rsid w:val="003213AD"/>
    <w:rsid w:val="003402B0"/>
    <w:rsid w:val="00365545"/>
    <w:rsid w:val="00374CD0"/>
    <w:rsid w:val="003A1891"/>
    <w:rsid w:val="003B3692"/>
    <w:rsid w:val="003B379C"/>
    <w:rsid w:val="003C35A1"/>
    <w:rsid w:val="003D4163"/>
    <w:rsid w:val="003F3420"/>
    <w:rsid w:val="003F540E"/>
    <w:rsid w:val="00420021"/>
    <w:rsid w:val="00423FFD"/>
    <w:rsid w:val="00424D5B"/>
    <w:rsid w:val="0045210C"/>
    <w:rsid w:val="004539E9"/>
    <w:rsid w:val="00474A39"/>
    <w:rsid w:val="00476347"/>
    <w:rsid w:val="004821EB"/>
    <w:rsid w:val="00492A60"/>
    <w:rsid w:val="004A6A6F"/>
    <w:rsid w:val="004B6E55"/>
    <w:rsid w:val="004C46A0"/>
    <w:rsid w:val="004D49D2"/>
    <w:rsid w:val="004F3A23"/>
    <w:rsid w:val="004F4B08"/>
    <w:rsid w:val="005015FE"/>
    <w:rsid w:val="005074D7"/>
    <w:rsid w:val="00525A96"/>
    <w:rsid w:val="0053043D"/>
    <w:rsid w:val="00531B40"/>
    <w:rsid w:val="005474C6"/>
    <w:rsid w:val="00563304"/>
    <w:rsid w:val="00564DCB"/>
    <w:rsid w:val="00573EDF"/>
    <w:rsid w:val="00575772"/>
    <w:rsid w:val="00577D54"/>
    <w:rsid w:val="0058018A"/>
    <w:rsid w:val="00591D83"/>
    <w:rsid w:val="00595AA5"/>
    <w:rsid w:val="005A6AD3"/>
    <w:rsid w:val="005C244E"/>
    <w:rsid w:val="005D0B3D"/>
    <w:rsid w:val="005E4599"/>
    <w:rsid w:val="005E4FD1"/>
    <w:rsid w:val="005F305A"/>
    <w:rsid w:val="005F4D97"/>
    <w:rsid w:val="00614989"/>
    <w:rsid w:val="00617B71"/>
    <w:rsid w:val="0062300F"/>
    <w:rsid w:val="00635C39"/>
    <w:rsid w:val="00657738"/>
    <w:rsid w:val="00660E78"/>
    <w:rsid w:val="00671322"/>
    <w:rsid w:val="0068663C"/>
    <w:rsid w:val="00693712"/>
    <w:rsid w:val="006A2067"/>
    <w:rsid w:val="006A24E5"/>
    <w:rsid w:val="006A33BF"/>
    <w:rsid w:val="006A43BA"/>
    <w:rsid w:val="006E6BD5"/>
    <w:rsid w:val="006F4169"/>
    <w:rsid w:val="007120DF"/>
    <w:rsid w:val="00730D53"/>
    <w:rsid w:val="00730EE6"/>
    <w:rsid w:val="00742305"/>
    <w:rsid w:val="00755CD6"/>
    <w:rsid w:val="00763790"/>
    <w:rsid w:val="00771C61"/>
    <w:rsid w:val="0079179A"/>
    <w:rsid w:val="007945B3"/>
    <w:rsid w:val="007A1F64"/>
    <w:rsid w:val="007C030F"/>
    <w:rsid w:val="007C4EBA"/>
    <w:rsid w:val="007C55F5"/>
    <w:rsid w:val="007D0668"/>
    <w:rsid w:val="007E4D9B"/>
    <w:rsid w:val="00805CBA"/>
    <w:rsid w:val="008079B1"/>
    <w:rsid w:val="008275A0"/>
    <w:rsid w:val="00834756"/>
    <w:rsid w:val="0084770D"/>
    <w:rsid w:val="00851074"/>
    <w:rsid w:val="008628E1"/>
    <w:rsid w:val="00866194"/>
    <w:rsid w:val="00886428"/>
    <w:rsid w:val="00887A76"/>
    <w:rsid w:val="00891890"/>
    <w:rsid w:val="00893584"/>
    <w:rsid w:val="00895F48"/>
    <w:rsid w:val="008C2119"/>
    <w:rsid w:val="008C710D"/>
    <w:rsid w:val="008D0CDE"/>
    <w:rsid w:val="008D25DF"/>
    <w:rsid w:val="008D2F28"/>
    <w:rsid w:val="008E54C8"/>
    <w:rsid w:val="008F411D"/>
    <w:rsid w:val="009053EF"/>
    <w:rsid w:val="00910E8B"/>
    <w:rsid w:val="00924B5D"/>
    <w:rsid w:val="009327EF"/>
    <w:rsid w:val="00942FFA"/>
    <w:rsid w:val="0094494D"/>
    <w:rsid w:val="00981E79"/>
    <w:rsid w:val="00994401"/>
    <w:rsid w:val="00996550"/>
    <w:rsid w:val="009A1B66"/>
    <w:rsid w:val="009A4060"/>
    <w:rsid w:val="009A5D49"/>
    <w:rsid w:val="009B029E"/>
    <w:rsid w:val="009B2D70"/>
    <w:rsid w:val="009B77AE"/>
    <w:rsid w:val="009C6EB1"/>
    <w:rsid w:val="009D0659"/>
    <w:rsid w:val="009D10D8"/>
    <w:rsid w:val="009E5FAA"/>
    <w:rsid w:val="009F29F9"/>
    <w:rsid w:val="009F7CAE"/>
    <w:rsid w:val="00A03F4C"/>
    <w:rsid w:val="00A21843"/>
    <w:rsid w:val="00A21A52"/>
    <w:rsid w:val="00A535CE"/>
    <w:rsid w:val="00A64BB9"/>
    <w:rsid w:val="00A65BB1"/>
    <w:rsid w:val="00A6683A"/>
    <w:rsid w:val="00A66DFA"/>
    <w:rsid w:val="00A701BC"/>
    <w:rsid w:val="00A70879"/>
    <w:rsid w:val="00A8533F"/>
    <w:rsid w:val="00A85DFA"/>
    <w:rsid w:val="00AC3250"/>
    <w:rsid w:val="00AC7B9D"/>
    <w:rsid w:val="00AD1F68"/>
    <w:rsid w:val="00AD3EE9"/>
    <w:rsid w:val="00AF7A93"/>
    <w:rsid w:val="00B03CA8"/>
    <w:rsid w:val="00B314FE"/>
    <w:rsid w:val="00B511D8"/>
    <w:rsid w:val="00B56174"/>
    <w:rsid w:val="00B56E16"/>
    <w:rsid w:val="00B6099D"/>
    <w:rsid w:val="00B63F42"/>
    <w:rsid w:val="00B65254"/>
    <w:rsid w:val="00B74343"/>
    <w:rsid w:val="00BA0AAB"/>
    <w:rsid w:val="00BB6CF3"/>
    <w:rsid w:val="00BC63E0"/>
    <w:rsid w:val="00BD557D"/>
    <w:rsid w:val="00BE6A2D"/>
    <w:rsid w:val="00BF5992"/>
    <w:rsid w:val="00C03DF0"/>
    <w:rsid w:val="00C075B6"/>
    <w:rsid w:val="00C1572E"/>
    <w:rsid w:val="00C170E5"/>
    <w:rsid w:val="00C201F8"/>
    <w:rsid w:val="00C2119D"/>
    <w:rsid w:val="00C3119B"/>
    <w:rsid w:val="00C40685"/>
    <w:rsid w:val="00C44DA3"/>
    <w:rsid w:val="00C501BB"/>
    <w:rsid w:val="00C50486"/>
    <w:rsid w:val="00C51433"/>
    <w:rsid w:val="00C52212"/>
    <w:rsid w:val="00C62BA5"/>
    <w:rsid w:val="00C726BA"/>
    <w:rsid w:val="00C8186F"/>
    <w:rsid w:val="00C90A77"/>
    <w:rsid w:val="00C95942"/>
    <w:rsid w:val="00CA261D"/>
    <w:rsid w:val="00CB4239"/>
    <w:rsid w:val="00CC1BE4"/>
    <w:rsid w:val="00CE56F6"/>
    <w:rsid w:val="00CF1629"/>
    <w:rsid w:val="00CF70D8"/>
    <w:rsid w:val="00D0219A"/>
    <w:rsid w:val="00D12E17"/>
    <w:rsid w:val="00D372A6"/>
    <w:rsid w:val="00D4042E"/>
    <w:rsid w:val="00D44286"/>
    <w:rsid w:val="00D60AD8"/>
    <w:rsid w:val="00D61E0A"/>
    <w:rsid w:val="00D65137"/>
    <w:rsid w:val="00D8672A"/>
    <w:rsid w:val="00DB2A31"/>
    <w:rsid w:val="00DC743F"/>
    <w:rsid w:val="00DD18BB"/>
    <w:rsid w:val="00DD452B"/>
    <w:rsid w:val="00DD7A47"/>
    <w:rsid w:val="00DE743E"/>
    <w:rsid w:val="00E41993"/>
    <w:rsid w:val="00E7288B"/>
    <w:rsid w:val="00E7627B"/>
    <w:rsid w:val="00E76937"/>
    <w:rsid w:val="00E8499B"/>
    <w:rsid w:val="00E90E8E"/>
    <w:rsid w:val="00EA31E1"/>
    <w:rsid w:val="00EB3DD5"/>
    <w:rsid w:val="00EC397C"/>
    <w:rsid w:val="00EC4311"/>
    <w:rsid w:val="00ED261E"/>
    <w:rsid w:val="00EE1D92"/>
    <w:rsid w:val="00F24BB3"/>
    <w:rsid w:val="00F263FA"/>
    <w:rsid w:val="00F33272"/>
    <w:rsid w:val="00F529C9"/>
    <w:rsid w:val="00F61F84"/>
    <w:rsid w:val="00F8625F"/>
    <w:rsid w:val="00F90AB3"/>
    <w:rsid w:val="00F942CC"/>
    <w:rsid w:val="00F947AC"/>
    <w:rsid w:val="00F95605"/>
    <w:rsid w:val="00FA1B4F"/>
    <w:rsid w:val="00FC0FDD"/>
    <w:rsid w:val="00FE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82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A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A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5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 fred</dc:creator>
  <cp:lastModifiedBy>Sonia</cp:lastModifiedBy>
  <cp:revision>2</cp:revision>
  <dcterms:created xsi:type="dcterms:W3CDTF">2022-09-16T07:04:00Z</dcterms:created>
  <dcterms:modified xsi:type="dcterms:W3CDTF">2022-09-16T07:04:00Z</dcterms:modified>
</cp:coreProperties>
</file>